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D79" w:rsidRPr="0089212D" w:rsidRDefault="006C7A52" w:rsidP="00496D7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9212D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89212D" w:rsidRPr="0089212D">
        <w:rPr>
          <w:rFonts w:ascii="Times New Roman" w:hAnsi="Times New Roman" w:cs="Times New Roman"/>
          <w:b/>
          <w:sz w:val="24"/>
          <w:szCs w:val="24"/>
        </w:rPr>
        <w:t>File</w:t>
      </w:r>
      <w:r w:rsidRPr="0089212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89212D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EF5CBD" w:rsidRPr="00EF5CBD">
        <w:rPr>
          <w:rFonts w:ascii="Times New Roman" w:hAnsi="Times New Roman" w:cs="Times New Roman"/>
          <w:b/>
          <w:sz w:val="24"/>
          <w:szCs w:val="24"/>
        </w:rPr>
        <w:t>Full-text excluded arti</w:t>
      </w:r>
      <w:r w:rsidR="00EF5CBD">
        <w:rPr>
          <w:rFonts w:ascii="Times New Roman" w:hAnsi="Times New Roman" w:cs="Times New Roman"/>
          <w:b/>
          <w:sz w:val="24"/>
          <w:szCs w:val="24"/>
        </w:rPr>
        <w:t>cles with reasons for exclusion (N=20)</w:t>
      </w:r>
      <w:r w:rsidR="00E67F66">
        <w:rPr>
          <w:rFonts w:ascii="Times New Roman" w:hAnsi="Times New Roman" w:cs="Times New Roman"/>
          <w:b/>
          <w:sz w:val="24"/>
          <w:szCs w:val="24"/>
        </w:rPr>
        <w:t>.</w:t>
      </w:r>
    </w:p>
    <w:p w:rsidR="00622C8F" w:rsidRDefault="00C63C97" w:rsidP="00496D79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212D">
        <w:rPr>
          <w:rFonts w:ascii="Times New Roman" w:hAnsi="Times New Roman" w:cs="Times New Roman"/>
          <w:sz w:val="24"/>
          <w:szCs w:val="24"/>
          <w:u w:val="single"/>
        </w:rPr>
        <w:t>Full-text articles exclu</w:t>
      </w:r>
      <w:r w:rsidR="006C7A52" w:rsidRPr="0089212D">
        <w:rPr>
          <w:rFonts w:ascii="Times New Roman" w:hAnsi="Times New Roman" w:cs="Times New Roman"/>
          <w:sz w:val="24"/>
          <w:szCs w:val="24"/>
          <w:u w:val="single"/>
        </w:rPr>
        <w:t>ded due to non-renal outcomes (N</w:t>
      </w:r>
      <w:r w:rsidRPr="0089212D">
        <w:rPr>
          <w:rFonts w:ascii="Times New Roman" w:hAnsi="Times New Roman" w:cs="Times New Roman"/>
          <w:sz w:val="24"/>
          <w:szCs w:val="24"/>
          <w:u w:val="single"/>
        </w:rPr>
        <w:t>=9)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Lim Y-, Bhatt MP, Kwon M-, Park D, Lee S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Choe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J, et al. Prevention of VEGF-mediated microvascular permeability by C-peptide in diabetic mice.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Cardiovasc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Res. 2014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101:15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164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Bhatt MP, Lim Y-, Hwang J, Na S, Kim Y-, Ha K-. C-peptide prevents hyperglycemia-induced endothelial apoptosis through inhibition of reactive oxygen species-mediated transglutaminase 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2 activation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 Diabetes. 2013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62:243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253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Foyt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H, Daniels M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ilad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Wahre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J. Pharmacokinetics, safety, and tolerability of a long-acting C-peptide (CBX129801) in patients with type 1 diabetes.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Diabetologi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>. 2012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55:S45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Callaway J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artensso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azzon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M, Barrack S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Wahre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J. Development of a long-acting C-peptide. Diabetes. 2011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60:A288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Wasad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T, Kuroki H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Ari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H, Maruyama A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Katsumor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K, Aoki K, et al. Hyperglycemia facilitates urinary excretion of C-peptide by increasing glomerular filtration rate in non-insulin-dependent diabetes mellitus. Metabolism: Clinical and Experimental. 1995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44:1194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1198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Hoogwerf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BJ, Goetz FC. Urinary fractional excretion (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U(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FE)) and metabolic clearance of infused synthetic human C-peptide (CP) in insulin dependent diabetic (IDD) subjects with normal and impaired renal function. Diabetes. 1982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31:No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 539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Rubenstein AH, Steiner DF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Horwitz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DL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ako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ME, Block MB, Starr JI, et al. Clinical significance of circulating proinsulin and C-peptide. Recent Prog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Horm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Res. 1976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33:43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475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Stevens MJ, Zhang W, Li F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Sim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A. C-peptide corrects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endoneurial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blood flow but not oxidative stress in type 1 BB/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Wor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rats. Am J Physiol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>. 2004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87:E497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505.</w:t>
      </w:r>
    </w:p>
    <w:p w:rsidR="006B7273" w:rsidRPr="006B7273" w:rsidRDefault="006B7273" w:rsidP="006B727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Cotter MA, Ekberg K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Wahre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J, Cameron NE. Effects of proinsulin C-peptide in experimental diabetic neuropathy: vascular actions and modulation by nitric oxide synthase inhibition. Diabetes. 2003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52:1812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1817.</w:t>
      </w:r>
    </w:p>
    <w:p w:rsidR="00C63C97" w:rsidRDefault="00C63C97" w:rsidP="00496D79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212D">
        <w:rPr>
          <w:rFonts w:ascii="Times New Roman" w:hAnsi="Times New Roman" w:cs="Times New Roman"/>
          <w:sz w:val="24"/>
          <w:szCs w:val="24"/>
          <w:u w:val="single"/>
        </w:rPr>
        <w:t>Full-text articles excluded due for being a conference abstract (</w:t>
      </w:r>
      <w:r w:rsidR="006C7A52" w:rsidRPr="0089212D">
        <w:rPr>
          <w:rFonts w:ascii="Times New Roman" w:hAnsi="Times New Roman" w:cs="Times New Roman"/>
          <w:sz w:val="24"/>
          <w:szCs w:val="24"/>
          <w:u w:val="single"/>
        </w:rPr>
        <w:t>N</w:t>
      </w:r>
      <w:r w:rsidRPr="0089212D">
        <w:rPr>
          <w:rFonts w:ascii="Times New Roman" w:hAnsi="Times New Roman" w:cs="Times New Roman"/>
          <w:sz w:val="24"/>
          <w:szCs w:val="24"/>
          <w:u w:val="single"/>
        </w:rPr>
        <w:t>=6)</w:t>
      </w:r>
    </w:p>
    <w:p w:rsidR="006B7273" w:rsidRPr="0092193C" w:rsidRDefault="006B7273" w:rsidP="009219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aric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C, Flynn ER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Chade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R. Treatment with C-peptide slows the progression of diabetic renal disease in the streptozotocin (STZ)-induced diabetic rat. FASEB Journal. 2011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  <w:r w:rsidR="001F0BB5" w:rsidRPr="001F0BB5">
        <w:t xml:space="preserve"> </w:t>
      </w:r>
      <w:r w:rsidR="001F0BB5" w:rsidRPr="001F0BB5">
        <w:rPr>
          <w:rFonts w:ascii="Times New Roman" w:hAnsi="Times New Roman" w:cs="Times New Roman"/>
          <w:sz w:val="24"/>
          <w:szCs w:val="24"/>
        </w:rPr>
        <w:t>Conference: Experimental Biology 2011</w:t>
      </w:r>
      <w:r w:rsidR="0092193C">
        <w:rPr>
          <w:rFonts w:ascii="Times New Roman" w:hAnsi="Times New Roman" w:cs="Times New Roman"/>
          <w:sz w:val="24"/>
          <w:szCs w:val="24"/>
        </w:rPr>
        <w:t xml:space="preserve">.  </w:t>
      </w:r>
      <w:r w:rsidR="0092193C" w:rsidRPr="0092193C">
        <w:rPr>
          <w:rFonts w:ascii="Times New Roman" w:hAnsi="Times New Roman" w:cs="Times New Roman"/>
          <w:sz w:val="24"/>
          <w:szCs w:val="24"/>
        </w:rPr>
        <w:t>Washington, DC United</w:t>
      </w:r>
      <w:r w:rsidR="0092193C">
        <w:rPr>
          <w:rFonts w:ascii="Times New Roman" w:hAnsi="Times New Roman" w:cs="Times New Roman"/>
          <w:sz w:val="24"/>
          <w:szCs w:val="24"/>
        </w:rPr>
        <w:t xml:space="preserve"> </w:t>
      </w:r>
      <w:r w:rsidR="0092193C" w:rsidRPr="0092193C">
        <w:rPr>
          <w:rFonts w:ascii="Times New Roman" w:hAnsi="Times New Roman" w:cs="Times New Roman"/>
          <w:sz w:val="24"/>
          <w:szCs w:val="24"/>
        </w:rPr>
        <w:t>States.</w:t>
      </w:r>
    </w:p>
    <w:p w:rsidR="006B7273" w:rsidRPr="006B7273" w:rsidRDefault="006B7273" w:rsidP="009219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Nakamoto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H, Yada T, Ogasawara Y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Kajiy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F. Glomerular filtration at the early stage of diabetes. FASEB Journal. 2011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  <w:r w:rsidR="001F0BB5">
        <w:rPr>
          <w:rFonts w:ascii="Times New Roman" w:hAnsi="Times New Roman" w:cs="Times New Roman"/>
          <w:sz w:val="24"/>
          <w:szCs w:val="24"/>
        </w:rPr>
        <w:t xml:space="preserve">  </w:t>
      </w:r>
      <w:r w:rsidR="001F0BB5" w:rsidRPr="001F0BB5">
        <w:rPr>
          <w:rFonts w:ascii="Times New Roman" w:hAnsi="Times New Roman" w:cs="Times New Roman"/>
          <w:sz w:val="24"/>
          <w:szCs w:val="24"/>
        </w:rPr>
        <w:t>Conference: Experimental Biology 2011</w:t>
      </w:r>
      <w:r w:rsidR="0092193C">
        <w:rPr>
          <w:rFonts w:ascii="Times New Roman" w:hAnsi="Times New Roman" w:cs="Times New Roman"/>
          <w:sz w:val="24"/>
          <w:szCs w:val="24"/>
        </w:rPr>
        <w:t xml:space="preserve">.  </w:t>
      </w:r>
      <w:r w:rsidR="0092193C" w:rsidRPr="0092193C">
        <w:rPr>
          <w:rFonts w:ascii="Times New Roman" w:hAnsi="Times New Roman" w:cs="Times New Roman"/>
          <w:sz w:val="24"/>
          <w:szCs w:val="24"/>
        </w:rPr>
        <w:t>Washington, DC United States.</w:t>
      </w:r>
    </w:p>
    <w:p w:rsidR="006B7273" w:rsidRPr="006B7273" w:rsidRDefault="006B7273" w:rsidP="009219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lastRenderedPageBreak/>
        <w:t xml:space="preserve">Pihl L, Palm F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Nordquist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L. Proinsulin C-peptide protects against renal ischemia-reperfusion injury in diabetic rats. FASEB Journal. 2011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  <w:r w:rsidR="001F0BB5">
        <w:rPr>
          <w:rFonts w:ascii="Times New Roman" w:hAnsi="Times New Roman" w:cs="Times New Roman"/>
          <w:sz w:val="24"/>
          <w:szCs w:val="24"/>
        </w:rPr>
        <w:t xml:space="preserve">  </w:t>
      </w:r>
      <w:r w:rsidR="001F0BB5" w:rsidRPr="001F0BB5">
        <w:rPr>
          <w:rFonts w:ascii="Times New Roman" w:hAnsi="Times New Roman" w:cs="Times New Roman"/>
          <w:sz w:val="24"/>
          <w:szCs w:val="24"/>
        </w:rPr>
        <w:t>Conference: Experimental Biology 2011</w:t>
      </w:r>
      <w:r w:rsidR="0092193C">
        <w:rPr>
          <w:rFonts w:ascii="Times New Roman" w:hAnsi="Times New Roman" w:cs="Times New Roman"/>
          <w:sz w:val="24"/>
          <w:szCs w:val="24"/>
        </w:rPr>
        <w:t xml:space="preserve">.  </w:t>
      </w:r>
      <w:r w:rsidR="0092193C" w:rsidRPr="0092193C">
        <w:rPr>
          <w:rFonts w:ascii="Times New Roman" w:hAnsi="Times New Roman" w:cs="Times New Roman"/>
          <w:sz w:val="24"/>
          <w:szCs w:val="24"/>
        </w:rPr>
        <w:t>Washington, DC United States.</w:t>
      </w:r>
    </w:p>
    <w:p w:rsidR="006B7273" w:rsidRPr="001F0BB5" w:rsidRDefault="006B7273" w:rsidP="009219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1F0BB5">
        <w:rPr>
          <w:rFonts w:ascii="Times New Roman" w:hAnsi="Times New Roman" w:cs="Times New Roman"/>
          <w:sz w:val="24"/>
          <w:szCs w:val="24"/>
        </w:rPr>
        <w:t>Zerbini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1F0BB5">
        <w:rPr>
          <w:rFonts w:ascii="Times New Roman" w:hAnsi="Times New Roman" w:cs="Times New Roman"/>
          <w:sz w:val="24"/>
          <w:szCs w:val="24"/>
        </w:rPr>
        <w:t>Meschi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1F0BB5">
        <w:rPr>
          <w:rFonts w:ascii="Times New Roman" w:hAnsi="Times New Roman" w:cs="Times New Roman"/>
          <w:sz w:val="24"/>
          <w:szCs w:val="24"/>
        </w:rPr>
        <w:t>Bonfanti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F0BB5">
        <w:rPr>
          <w:rFonts w:ascii="Times New Roman" w:hAnsi="Times New Roman" w:cs="Times New Roman"/>
          <w:sz w:val="24"/>
          <w:szCs w:val="24"/>
        </w:rPr>
        <w:t>Viscardi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1F0BB5">
        <w:rPr>
          <w:rFonts w:ascii="Times New Roman" w:hAnsi="Times New Roman" w:cs="Times New Roman"/>
          <w:sz w:val="24"/>
          <w:szCs w:val="24"/>
        </w:rPr>
        <w:t>Rigamonti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1F0BB5">
        <w:rPr>
          <w:rFonts w:ascii="Times New Roman" w:hAnsi="Times New Roman" w:cs="Times New Roman"/>
          <w:sz w:val="24"/>
          <w:szCs w:val="24"/>
        </w:rPr>
        <w:t>Frontino</w:t>
      </w:r>
      <w:proofErr w:type="spellEnd"/>
      <w:r w:rsidRPr="001F0BB5">
        <w:rPr>
          <w:rFonts w:ascii="Times New Roman" w:hAnsi="Times New Roman" w:cs="Times New Roman"/>
          <w:sz w:val="24"/>
          <w:szCs w:val="24"/>
        </w:rPr>
        <w:t xml:space="preserve"> G, et al. Role of c-peptide in the pathogenesis of microvascular complications in type 1 diabetes with pediatric age onset. Pediatric Diabetes. 2011</w:t>
      </w:r>
      <w:proofErr w:type="gramStart"/>
      <w:r w:rsidRPr="001F0BB5">
        <w:rPr>
          <w:rFonts w:ascii="Times New Roman" w:hAnsi="Times New Roman" w:cs="Times New Roman"/>
          <w:sz w:val="24"/>
          <w:szCs w:val="24"/>
        </w:rPr>
        <w:t>;12:46</w:t>
      </w:r>
      <w:proofErr w:type="gramEnd"/>
      <w:r w:rsidRPr="001F0BB5">
        <w:rPr>
          <w:rFonts w:ascii="Times New Roman" w:hAnsi="Times New Roman" w:cs="Times New Roman"/>
          <w:sz w:val="24"/>
          <w:szCs w:val="24"/>
        </w:rPr>
        <w:t>.</w:t>
      </w:r>
      <w:r w:rsidR="001F0BB5" w:rsidRPr="001F0BB5">
        <w:rPr>
          <w:rFonts w:ascii="Times New Roman" w:hAnsi="Times New Roman" w:cs="Times New Roman"/>
          <w:sz w:val="24"/>
          <w:szCs w:val="24"/>
        </w:rPr>
        <w:t xml:space="preserve">  </w:t>
      </w:r>
      <w:r w:rsidR="001F0BB5" w:rsidRPr="001F0BB5">
        <w:rPr>
          <w:rFonts w:ascii="Times New Roman" w:hAnsi="Times New Roman" w:cs="Times New Roman"/>
          <w:sz w:val="24"/>
          <w:szCs w:val="24"/>
        </w:rPr>
        <w:t>Conference: 37th Annual Meeting of the International Society for</w:t>
      </w:r>
      <w:r w:rsidR="001F0BB5">
        <w:rPr>
          <w:rFonts w:ascii="Times New Roman" w:hAnsi="Times New Roman" w:cs="Times New Roman"/>
          <w:sz w:val="24"/>
          <w:szCs w:val="24"/>
        </w:rPr>
        <w:t xml:space="preserve"> </w:t>
      </w:r>
      <w:r w:rsidR="001F0BB5" w:rsidRPr="001F0BB5">
        <w:rPr>
          <w:rFonts w:ascii="Times New Roman" w:hAnsi="Times New Roman" w:cs="Times New Roman"/>
          <w:sz w:val="24"/>
          <w:szCs w:val="24"/>
        </w:rPr>
        <w:t>Pediatric and Adolescent Diabetes</w:t>
      </w:r>
      <w:r w:rsidR="0092193C">
        <w:rPr>
          <w:rFonts w:ascii="Times New Roman" w:hAnsi="Times New Roman" w:cs="Times New Roman"/>
          <w:sz w:val="24"/>
          <w:szCs w:val="24"/>
        </w:rPr>
        <w:t xml:space="preserve">.  </w:t>
      </w:r>
      <w:r w:rsidR="0092193C" w:rsidRPr="0092193C">
        <w:rPr>
          <w:rFonts w:ascii="Times New Roman" w:hAnsi="Times New Roman" w:cs="Times New Roman"/>
          <w:sz w:val="24"/>
          <w:szCs w:val="24"/>
        </w:rPr>
        <w:t>Miami Beach, FL United States</w:t>
      </w:r>
      <w:r w:rsidR="0092193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:rsidR="006B7273" w:rsidRPr="006B7273" w:rsidRDefault="006B7273" w:rsidP="0092193C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Piraino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G, Maltese G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LaMontagne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T, Hake PW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Denenberg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, O'Connor M, et al. C-peptide exerts beneficial effects in kidney injury following hemorrhagic shock. Shock. 2010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33:44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</w:t>
      </w:r>
      <w:r w:rsidR="0092193C">
        <w:rPr>
          <w:rFonts w:ascii="Times New Roman" w:hAnsi="Times New Roman" w:cs="Times New Roman"/>
          <w:sz w:val="24"/>
          <w:szCs w:val="24"/>
        </w:rPr>
        <w:t xml:space="preserve">  </w:t>
      </w:r>
      <w:r w:rsidR="0092193C" w:rsidRPr="0092193C">
        <w:rPr>
          <w:rFonts w:ascii="Times New Roman" w:hAnsi="Times New Roman" w:cs="Times New Roman"/>
          <w:sz w:val="24"/>
          <w:szCs w:val="24"/>
        </w:rPr>
        <w:t>Conference: 33rd Annual Conference on Shock</w:t>
      </w:r>
      <w:r w:rsidR="0092193C">
        <w:rPr>
          <w:rFonts w:ascii="Times New Roman" w:hAnsi="Times New Roman" w:cs="Times New Roman"/>
          <w:sz w:val="24"/>
          <w:szCs w:val="24"/>
        </w:rPr>
        <w:t xml:space="preserve">.  </w:t>
      </w:r>
      <w:r w:rsidR="0092193C" w:rsidRPr="0092193C">
        <w:rPr>
          <w:rFonts w:ascii="Times New Roman" w:hAnsi="Times New Roman" w:cs="Times New Roman"/>
          <w:sz w:val="24"/>
          <w:szCs w:val="24"/>
        </w:rPr>
        <w:t>Portland, OR United States.</w:t>
      </w:r>
    </w:p>
    <w:p w:rsidR="006B7273" w:rsidRPr="006B7273" w:rsidRDefault="006B7273" w:rsidP="006B7273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Regeur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L, Binder C. The correlation between plasma C peptide and kidney function.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Diabetologi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>. 1976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12:No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. 223.</w:t>
      </w:r>
      <w:r w:rsidR="0092193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63C97" w:rsidRDefault="00C63C97" w:rsidP="00496D79">
      <w:pPr>
        <w:rPr>
          <w:rFonts w:ascii="Times New Roman" w:hAnsi="Times New Roman" w:cs="Times New Roman"/>
          <w:sz w:val="24"/>
          <w:szCs w:val="24"/>
          <w:u w:val="single"/>
        </w:rPr>
      </w:pPr>
      <w:r w:rsidRPr="0089212D">
        <w:rPr>
          <w:rFonts w:ascii="Times New Roman" w:hAnsi="Times New Roman" w:cs="Times New Roman"/>
          <w:sz w:val="24"/>
          <w:szCs w:val="24"/>
          <w:u w:val="single"/>
        </w:rPr>
        <w:t xml:space="preserve">Full-text articles excluded for </w:t>
      </w:r>
      <w:r w:rsidRPr="0089212D">
        <w:rPr>
          <w:rFonts w:ascii="Times New Roman" w:hAnsi="Times New Roman" w:cs="Times New Roman"/>
          <w:i/>
          <w:sz w:val="24"/>
          <w:szCs w:val="24"/>
          <w:u w:val="single"/>
        </w:rPr>
        <w:t>in vitro</w:t>
      </w:r>
      <w:r w:rsidRPr="0089212D">
        <w:rPr>
          <w:rFonts w:ascii="Times New Roman" w:hAnsi="Times New Roman" w:cs="Times New Roman"/>
          <w:sz w:val="24"/>
          <w:szCs w:val="24"/>
          <w:u w:val="single"/>
        </w:rPr>
        <w:t xml:space="preserve"> or </w:t>
      </w:r>
      <w:r w:rsidRPr="0089212D">
        <w:rPr>
          <w:rFonts w:ascii="Times New Roman" w:hAnsi="Times New Roman" w:cs="Times New Roman"/>
          <w:i/>
          <w:sz w:val="24"/>
          <w:szCs w:val="24"/>
          <w:u w:val="single"/>
        </w:rPr>
        <w:t>ex vivo</w:t>
      </w:r>
      <w:r w:rsidRPr="0089212D">
        <w:rPr>
          <w:rFonts w:ascii="Times New Roman" w:hAnsi="Times New Roman" w:cs="Times New Roman"/>
          <w:sz w:val="24"/>
          <w:szCs w:val="24"/>
          <w:u w:val="single"/>
        </w:rPr>
        <w:t xml:space="preserve"> experimen</w:t>
      </w:r>
      <w:r w:rsidR="006C7A52" w:rsidRPr="0089212D">
        <w:rPr>
          <w:rFonts w:ascii="Times New Roman" w:hAnsi="Times New Roman" w:cs="Times New Roman"/>
          <w:sz w:val="24"/>
          <w:szCs w:val="24"/>
          <w:u w:val="single"/>
        </w:rPr>
        <w:t>ts or molecular outcomes only (N</w:t>
      </w:r>
      <w:r w:rsidRPr="0089212D">
        <w:rPr>
          <w:rFonts w:ascii="Times New Roman" w:hAnsi="Times New Roman" w:cs="Times New Roman"/>
          <w:sz w:val="24"/>
          <w:szCs w:val="24"/>
          <w:u w:val="single"/>
        </w:rPr>
        <w:t>=5)</w:t>
      </w:r>
    </w:p>
    <w:p w:rsidR="006B7273" w:rsidRPr="006B7273" w:rsidRDefault="006B7273" w:rsidP="006B72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Li Y, Zhao M, Li B, Qi J. Dynamic localization and functional implications of C-peptide might for suppression of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in high glucose-stimulated rat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esangial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cells.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Cell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Endocrinol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>. 2013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381:25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260.</w:t>
      </w:r>
    </w:p>
    <w:p w:rsidR="006B7273" w:rsidRPr="006B7273" w:rsidRDefault="006B7273" w:rsidP="006B72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Nordquist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L, Shimada K, Ishii T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Furuy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DT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Kamikawa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, Kimura K. Proinsulin C-peptide prevents type-1 diabetes-induced decrease of renal Na+-K+-ATPase alpha1-subunit in rats. Diabetes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etab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Res. 2010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6:193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199.</w:t>
      </w:r>
    </w:p>
    <w:p w:rsidR="006B7273" w:rsidRPr="006B7273" w:rsidRDefault="006B7273" w:rsidP="006B72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Nordquist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E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YL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Sjoquist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Patzak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Persso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EG. Proinsulin C-peptide constricts glomerular afferent arterioles in diabetic mice. A potential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renoprotective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mechanism. American Journal of Physiology - Regulatory Integrative and Comparative Physiology. 2008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294:R83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R841.</w:t>
      </w:r>
    </w:p>
    <w:p w:rsidR="006B7273" w:rsidRPr="006B7273" w:rsidRDefault="006B7273" w:rsidP="006B72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6B7273">
        <w:rPr>
          <w:rFonts w:ascii="Times New Roman" w:hAnsi="Times New Roman" w:cs="Times New Roman"/>
          <w:sz w:val="24"/>
          <w:szCs w:val="24"/>
        </w:rPr>
        <w:t>Maestron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Ruggier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Dell'Antonio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Luz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Zerbini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G. C-peptide increases the expression of vasopressin-activated calcium-mobilizing receptor gene through a G protein-dependent pathway. European Journal of Endocrinology. 2005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152:135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141.</w:t>
      </w:r>
    </w:p>
    <w:p w:rsidR="006B7273" w:rsidRPr="006B7273" w:rsidRDefault="006B7273" w:rsidP="006B7273">
      <w:pPr>
        <w:pStyle w:val="ListParagraph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6B7273">
        <w:rPr>
          <w:rFonts w:ascii="Times New Roman" w:hAnsi="Times New Roman" w:cs="Times New Roman"/>
          <w:sz w:val="24"/>
          <w:szCs w:val="24"/>
        </w:rPr>
        <w:t xml:space="preserve">Lindstrom K, Johansson C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Johnsso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6B7273">
        <w:rPr>
          <w:rFonts w:ascii="Times New Roman" w:hAnsi="Times New Roman" w:cs="Times New Roman"/>
          <w:sz w:val="24"/>
          <w:szCs w:val="24"/>
        </w:rPr>
        <w:t>Haraldsson</w:t>
      </w:r>
      <w:proofErr w:type="spellEnd"/>
      <w:r w:rsidRPr="006B7273">
        <w:rPr>
          <w:rFonts w:ascii="Times New Roman" w:hAnsi="Times New Roman" w:cs="Times New Roman"/>
          <w:sz w:val="24"/>
          <w:szCs w:val="24"/>
        </w:rPr>
        <w:t xml:space="preserve"> B. Acute effects of C-peptide on the microvasculature of isolated perfused skeletal muscles and kidneys in rat. Acta Physiol Scand. 1996</w:t>
      </w:r>
      <w:proofErr w:type="gramStart"/>
      <w:r w:rsidRPr="006B7273">
        <w:rPr>
          <w:rFonts w:ascii="Times New Roman" w:hAnsi="Times New Roman" w:cs="Times New Roman"/>
          <w:sz w:val="24"/>
          <w:szCs w:val="24"/>
        </w:rPr>
        <w:t>;156:19</w:t>
      </w:r>
      <w:proofErr w:type="gramEnd"/>
      <w:r w:rsidRPr="006B7273">
        <w:rPr>
          <w:rFonts w:ascii="Times New Roman" w:hAnsi="Times New Roman" w:cs="Times New Roman"/>
          <w:sz w:val="24"/>
          <w:szCs w:val="24"/>
        </w:rPr>
        <w:t>-25.</w:t>
      </w:r>
      <w:r w:rsidRPr="006B727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A6C5E" w:rsidRPr="000A6C5E" w:rsidRDefault="000A6C5E" w:rsidP="000A6C5E">
      <w:pPr>
        <w:rPr>
          <w:rFonts w:ascii="Times New Roman" w:hAnsi="Times New Roman" w:cs="Times New Roman"/>
          <w:sz w:val="24"/>
          <w:szCs w:val="24"/>
        </w:rPr>
      </w:pPr>
    </w:p>
    <w:sectPr w:rsidR="000A6C5E" w:rsidRPr="000A6C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F35D1B"/>
    <w:multiLevelType w:val="hybridMultilevel"/>
    <w:tmpl w:val="41F252B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703D2F"/>
    <w:multiLevelType w:val="hybridMultilevel"/>
    <w:tmpl w:val="FE7C796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2C4BB1"/>
    <w:multiLevelType w:val="hybridMultilevel"/>
    <w:tmpl w:val="03F047D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B12C7E"/>
    <w:multiLevelType w:val="hybridMultilevel"/>
    <w:tmpl w:val="385A3C64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65D236C"/>
    <w:multiLevelType w:val="hybridMultilevel"/>
    <w:tmpl w:val="603AF3A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7560246"/>
    <w:multiLevelType w:val="hybridMultilevel"/>
    <w:tmpl w:val="AE42AAF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8062DF5"/>
    <w:multiLevelType w:val="hybridMultilevel"/>
    <w:tmpl w:val="782CBB5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9F116AC"/>
    <w:multiLevelType w:val="hybridMultilevel"/>
    <w:tmpl w:val="05AA92C0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DBB3748"/>
    <w:multiLevelType w:val="hybridMultilevel"/>
    <w:tmpl w:val="2DD81B8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5"/>
  </w:num>
  <w:num w:numId="3">
    <w:abstractNumId w:val="3"/>
  </w:num>
  <w:num w:numId="4">
    <w:abstractNumId w:val="2"/>
  </w:num>
  <w:num w:numId="5">
    <w:abstractNumId w:val="8"/>
  </w:num>
  <w:num w:numId="6">
    <w:abstractNumId w:val="1"/>
  </w:num>
  <w:num w:numId="7">
    <w:abstractNumId w:val="0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C97"/>
    <w:rsid w:val="000001C5"/>
    <w:rsid w:val="00001722"/>
    <w:rsid w:val="00001E64"/>
    <w:rsid w:val="00016E2F"/>
    <w:rsid w:val="00054C7E"/>
    <w:rsid w:val="0006467C"/>
    <w:rsid w:val="000704DC"/>
    <w:rsid w:val="00082980"/>
    <w:rsid w:val="00086CD4"/>
    <w:rsid w:val="00093F15"/>
    <w:rsid w:val="000A6C5E"/>
    <w:rsid w:val="000B3CB2"/>
    <w:rsid w:val="000D191A"/>
    <w:rsid w:val="000D6839"/>
    <w:rsid w:val="000E620B"/>
    <w:rsid w:val="000F137F"/>
    <w:rsid w:val="000F5CC9"/>
    <w:rsid w:val="000F6062"/>
    <w:rsid w:val="0010366C"/>
    <w:rsid w:val="00111B89"/>
    <w:rsid w:val="00112677"/>
    <w:rsid w:val="001154B1"/>
    <w:rsid w:val="00117BA0"/>
    <w:rsid w:val="00126DE4"/>
    <w:rsid w:val="00140A38"/>
    <w:rsid w:val="00147146"/>
    <w:rsid w:val="00147FAA"/>
    <w:rsid w:val="00151AEF"/>
    <w:rsid w:val="0015405F"/>
    <w:rsid w:val="00163CAE"/>
    <w:rsid w:val="00163EFF"/>
    <w:rsid w:val="00172B90"/>
    <w:rsid w:val="001865F8"/>
    <w:rsid w:val="00190DCE"/>
    <w:rsid w:val="001923E1"/>
    <w:rsid w:val="001B139D"/>
    <w:rsid w:val="001C73E4"/>
    <w:rsid w:val="001D34F9"/>
    <w:rsid w:val="001E7FA1"/>
    <w:rsid w:val="001F0BB5"/>
    <w:rsid w:val="00203DC5"/>
    <w:rsid w:val="002349C5"/>
    <w:rsid w:val="0023719D"/>
    <w:rsid w:val="00255BFA"/>
    <w:rsid w:val="00265D90"/>
    <w:rsid w:val="00267374"/>
    <w:rsid w:val="00273543"/>
    <w:rsid w:val="00283AF0"/>
    <w:rsid w:val="00286E84"/>
    <w:rsid w:val="002940C9"/>
    <w:rsid w:val="002A2E3A"/>
    <w:rsid w:val="002B3538"/>
    <w:rsid w:val="002B78B2"/>
    <w:rsid w:val="002E62F5"/>
    <w:rsid w:val="002E7EBC"/>
    <w:rsid w:val="002F7EE1"/>
    <w:rsid w:val="003004C1"/>
    <w:rsid w:val="00300843"/>
    <w:rsid w:val="0031295A"/>
    <w:rsid w:val="00315214"/>
    <w:rsid w:val="00352A0A"/>
    <w:rsid w:val="00364A44"/>
    <w:rsid w:val="003661D9"/>
    <w:rsid w:val="003824BD"/>
    <w:rsid w:val="00391976"/>
    <w:rsid w:val="003970F5"/>
    <w:rsid w:val="003A7C6F"/>
    <w:rsid w:val="003C2DDB"/>
    <w:rsid w:val="003E64EF"/>
    <w:rsid w:val="003F0049"/>
    <w:rsid w:val="00404088"/>
    <w:rsid w:val="00422892"/>
    <w:rsid w:val="0044294D"/>
    <w:rsid w:val="0045255D"/>
    <w:rsid w:val="0046098E"/>
    <w:rsid w:val="00482632"/>
    <w:rsid w:val="004901C9"/>
    <w:rsid w:val="00492632"/>
    <w:rsid w:val="00496D79"/>
    <w:rsid w:val="004A0564"/>
    <w:rsid w:val="004B68B6"/>
    <w:rsid w:val="004C675D"/>
    <w:rsid w:val="004D7AEB"/>
    <w:rsid w:val="004E20D6"/>
    <w:rsid w:val="004E2299"/>
    <w:rsid w:val="004E3F13"/>
    <w:rsid w:val="004E5DC6"/>
    <w:rsid w:val="004F0DAC"/>
    <w:rsid w:val="004F2BE9"/>
    <w:rsid w:val="004F421D"/>
    <w:rsid w:val="0051144A"/>
    <w:rsid w:val="00514800"/>
    <w:rsid w:val="005314BF"/>
    <w:rsid w:val="00536672"/>
    <w:rsid w:val="00537B15"/>
    <w:rsid w:val="0054729A"/>
    <w:rsid w:val="00553312"/>
    <w:rsid w:val="00563EC6"/>
    <w:rsid w:val="00575349"/>
    <w:rsid w:val="00575D2E"/>
    <w:rsid w:val="00596AC7"/>
    <w:rsid w:val="005A38CD"/>
    <w:rsid w:val="005A59CA"/>
    <w:rsid w:val="005A5A5E"/>
    <w:rsid w:val="005A7536"/>
    <w:rsid w:val="005B1FB6"/>
    <w:rsid w:val="005D4F76"/>
    <w:rsid w:val="005F7373"/>
    <w:rsid w:val="00603A74"/>
    <w:rsid w:val="00607E09"/>
    <w:rsid w:val="00610148"/>
    <w:rsid w:val="00612D57"/>
    <w:rsid w:val="00622515"/>
    <w:rsid w:val="006225F7"/>
    <w:rsid w:val="00622C8F"/>
    <w:rsid w:val="006249BE"/>
    <w:rsid w:val="00640CB2"/>
    <w:rsid w:val="00641228"/>
    <w:rsid w:val="00644653"/>
    <w:rsid w:val="00644E4B"/>
    <w:rsid w:val="00666CEF"/>
    <w:rsid w:val="00681222"/>
    <w:rsid w:val="0068791D"/>
    <w:rsid w:val="006B6B5F"/>
    <w:rsid w:val="006B7273"/>
    <w:rsid w:val="006B7F9B"/>
    <w:rsid w:val="006C7A52"/>
    <w:rsid w:val="006F071C"/>
    <w:rsid w:val="00702224"/>
    <w:rsid w:val="00715B48"/>
    <w:rsid w:val="00717451"/>
    <w:rsid w:val="0072497C"/>
    <w:rsid w:val="007478FD"/>
    <w:rsid w:val="00760733"/>
    <w:rsid w:val="0077521A"/>
    <w:rsid w:val="00787124"/>
    <w:rsid w:val="007B0B9F"/>
    <w:rsid w:val="007B32D0"/>
    <w:rsid w:val="007B46FB"/>
    <w:rsid w:val="007D1D06"/>
    <w:rsid w:val="007D3F72"/>
    <w:rsid w:val="007E0EA3"/>
    <w:rsid w:val="007F2706"/>
    <w:rsid w:val="007F2C3A"/>
    <w:rsid w:val="00806774"/>
    <w:rsid w:val="00813054"/>
    <w:rsid w:val="00816B07"/>
    <w:rsid w:val="00820E4A"/>
    <w:rsid w:val="00833AC4"/>
    <w:rsid w:val="00840988"/>
    <w:rsid w:val="00846A04"/>
    <w:rsid w:val="0086055D"/>
    <w:rsid w:val="00862D75"/>
    <w:rsid w:val="00863E13"/>
    <w:rsid w:val="008760B1"/>
    <w:rsid w:val="00883E8A"/>
    <w:rsid w:val="0089212D"/>
    <w:rsid w:val="008A111B"/>
    <w:rsid w:val="008A2086"/>
    <w:rsid w:val="008B1D6A"/>
    <w:rsid w:val="008E12EF"/>
    <w:rsid w:val="008E2DA4"/>
    <w:rsid w:val="008E543F"/>
    <w:rsid w:val="008E56DA"/>
    <w:rsid w:val="008F1CC6"/>
    <w:rsid w:val="009157A8"/>
    <w:rsid w:val="0092193C"/>
    <w:rsid w:val="00924241"/>
    <w:rsid w:val="009268A6"/>
    <w:rsid w:val="00926D6E"/>
    <w:rsid w:val="009326B4"/>
    <w:rsid w:val="009432D1"/>
    <w:rsid w:val="00956666"/>
    <w:rsid w:val="009A768F"/>
    <w:rsid w:val="009B5ABA"/>
    <w:rsid w:val="009B63A2"/>
    <w:rsid w:val="009C3AD6"/>
    <w:rsid w:val="009C43F0"/>
    <w:rsid w:val="009D3CEF"/>
    <w:rsid w:val="009D5013"/>
    <w:rsid w:val="00A01D3C"/>
    <w:rsid w:val="00A04A11"/>
    <w:rsid w:val="00A075C6"/>
    <w:rsid w:val="00A16AFE"/>
    <w:rsid w:val="00A274C7"/>
    <w:rsid w:val="00A368CA"/>
    <w:rsid w:val="00A433DD"/>
    <w:rsid w:val="00A448A7"/>
    <w:rsid w:val="00A546FD"/>
    <w:rsid w:val="00A828B6"/>
    <w:rsid w:val="00A866D5"/>
    <w:rsid w:val="00AB6BCE"/>
    <w:rsid w:val="00AC638B"/>
    <w:rsid w:val="00AF2B1F"/>
    <w:rsid w:val="00AF5E37"/>
    <w:rsid w:val="00B02A3F"/>
    <w:rsid w:val="00B04842"/>
    <w:rsid w:val="00B07EE7"/>
    <w:rsid w:val="00B1013C"/>
    <w:rsid w:val="00B1548C"/>
    <w:rsid w:val="00B25BCA"/>
    <w:rsid w:val="00B30D1D"/>
    <w:rsid w:val="00B4418D"/>
    <w:rsid w:val="00B45847"/>
    <w:rsid w:val="00B46197"/>
    <w:rsid w:val="00B63839"/>
    <w:rsid w:val="00B862E0"/>
    <w:rsid w:val="00BA6F8A"/>
    <w:rsid w:val="00BC4AAB"/>
    <w:rsid w:val="00C027E9"/>
    <w:rsid w:val="00C05B14"/>
    <w:rsid w:val="00C07B87"/>
    <w:rsid w:val="00C176C8"/>
    <w:rsid w:val="00C44C74"/>
    <w:rsid w:val="00C47312"/>
    <w:rsid w:val="00C51094"/>
    <w:rsid w:val="00C63C97"/>
    <w:rsid w:val="00C762A7"/>
    <w:rsid w:val="00C820E2"/>
    <w:rsid w:val="00C90AEB"/>
    <w:rsid w:val="00C96B7D"/>
    <w:rsid w:val="00CA59E8"/>
    <w:rsid w:val="00CA700F"/>
    <w:rsid w:val="00CA70E6"/>
    <w:rsid w:val="00CB2613"/>
    <w:rsid w:val="00CC3DFA"/>
    <w:rsid w:val="00CC6156"/>
    <w:rsid w:val="00CE09D5"/>
    <w:rsid w:val="00CE4FE0"/>
    <w:rsid w:val="00D0263A"/>
    <w:rsid w:val="00D02AFF"/>
    <w:rsid w:val="00D159F2"/>
    <w:rsid w:val="00D576A9"/>
    <w:rsid w:val="00D64F96"/>
    <w:rsid w:val="00D7686B"/>
    <w:rsid w:val="00D76D99"/>
    <w:rsid w:val="00D914A5"/>
    <w:rsid w:val="00D97721"/>
    <w:rsid w:val="00DA3D0A"/>
    <w:rsid w:val="00DB1BA5"/>
    <w:rsid w:val="00DF459F"/>
    <w:rsid w:val="00E07FC3"/>
    <w:rsid w:val="00E112C2"/>
    <w:rsid w:val="00E155AF"/>
    <w:rsid w:val="00E1590C"/>
    <w:rsid w:val="00E1645D"/>
    <w:rsid w:val="00E2070F"/>
    <w:rsid w:val="00E31E4B"/>
    <w:rsid w:val="00E34B4E"/>
    <w:rsid w:val="00E50391"/>
    <w:rsid w:val="00E510DD"/>
    <w:rsid w:val="00E5448A"/>
    <w:rsid w:val="00E65260"/>
    <w:rsid w:val="00E67F66"/>
    <w:rsid w:val="00E81EC0"/>
    <w:rsid w:val="00E91E77"/>
    <w:rsid w:val="00EA34AA"/>
    <w:rsid w:val="00EB21DD"/>
    <w:rsid w:val="00EB78FD"/>
    <w:rsid w:val="00EB7F7B"/>
    <w:rsid w:val="00EC1911"/>
    <w:rsid w:val="00EC4A97"/>
    <w:rsid w:val="00ED04BD"/>
    <w:rsid w:val="00EE306E"/>
    <w:rsid w:val="00EE3D58"/>
    <w:rsid w:val="00EF1091"/>
    <w:rsid w:val="00EF5CBD"/>
    <w:rsid w:val="00F00CD4"/>
    <w:rsid w:val="00F05C7B"/>
    <w:rsid w:val="00F32941"/>
    <w:rsid w:val="00F44A8A"/>
    <w:rsid w:val="00F46979"/>
    <w:rsid w:val="00F5710F"/>
    <w:rsid w:val="00F619B7"/>
    <w:rsid w:val="00F777B5"/>
    <w:rsid w:val="00F82D77"/>
    <w:rsid w:val="00F86B2B"/>
    <w:rsid w:val="00F978E4"/>
    <w:rsid w:val="00FB4968"/>
    <w:rsid w:val="00FB4D88"/>
    <w:rsid w:val="00FB62C2"/>
    <w:rsid w:val="00FD2442"/>
    <w:rsid w:val="00FE6F3F"/>
    <w:rsid w:val="00FF1A36"/>
    <w:rsid w:val="00FF5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C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6C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3C9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A6C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561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3F16EC-D0BA-4A49-9147-438A41B6A6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685</Words>
  <Characters>390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/>
  <LinksUpToDate>false</LinksUpToDate>
  <CharactersWithSpaces>4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Jamie Shaw</dc:creator>
  <cp:lastModifiedBy>Jamie Shaw</cp:lastModifiedBy>
  <cp:revision>3</cp:revision>
  <cp:lastPrinted>2015-03-30T02:15:00Z</cp:lastPrinted>
  <dcterms:created xsi:type="dcterms:W3CDTF">2015-03-30T02:33:00Z</dcterms:created>
  <dcterms:modified xsi:type="dcterms:W3CDTF">2015-03-30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31139</vt:lpwstr>
  </property>
  <property fmtid="{D5CDD505-2E9C-101B-9397-08002B2CF9AE}" pid="3" name="WnCSubscriberId">
    <vt:lpwstr>1003</vt:lpwstr>
  </property>
  <property fmtid="{D5CDD505-2E9C-101B-9397-08002B2CF9AE}" pid="4" name="WnCOutputStyleId">
    <vt:lpwstr>11403</vt:lpwstr>
  </property>
  <property fmtid="{D5CDD505-2E9C-101B-9397-08002B2CF9AE}" pid="5" name="RWProductId">
    <vt:lpwstr>WnC</vt:lpwstr>
  </property>
  <property fmtid="{D5CDD505-2E9C-101B-9397-08002B2CF9AE}" pid="6" name="WnC4Folder">
    <vt:lpwstr>Documents///S1 File</vt:lpwstr>
  </property>
</Properties>
</file>